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ACDF7" w14:textId="77777777" w:rsidR="0073545D" w:rsidRPr="00B36A15" w:rsidRDefault="0073545D" w:rsidP="0073545D">
      <w:pPr>
        <w:spacing w:line="360" w:lineRule="auto"/>
        <w:rPr>
          <w:i/>
          <w:color w:val="000000"/>
          <w:sz w:val="24"/>
          <w:szCs w:val="24"/>
          <w:lang w:val="en-US"/>
        </w:rPr>
      </w:pPr>
      <w:r w:rsidRPr="008C2483">
        <w:rPr>
          <w:rFonts w:eastAsia="Times"/>
          <w:b/>
          <w:sz w:val="24"/>
          <w:szCs w:val="24"/>
          <w:lang w:val="en-US"/>
        </w:rPr>
        <w:t>S1 Table</w:t>
      </w:r>
      <w:r w:rsidR="008C2483">
        <w:rPr>
          <w:rFonts w:eastAsia="Times"/>
          <w:sz w:val="24"/>
          <w:szCs w:val="24"/>
          <w:lang w:val="en-US"/>
        </w:rPr>
        <w:t>.</w:t>
      </w:r>
      <w:r>
        <w:rPr>
          <w:rFonts w:eastAsia="Times"/>
          <w:sz w:val="24"/>
          <w:szCs w:val="24"/>
          <w:lang w:val="en-US"/>
        </w:rPr>
        <w:t xml:space="preserve"> </w:t>
      </w:r>
      <w:r w:rsidRPr="00C935D5">
        <w:rPr>
          <w:rFonts w:eastAsia="Times"/>
          <w:b/>
          <w:sz w:val="24"/>
          <w:szCs w:val="24"/>
          <w:lang w:val="en-US"/>
        </w:rPr>
        <w:t>Scale Items for Measures of Constructs of the I</w:t>
      </w:r>
      <w:r w:rsidRPr="00C935D5">
        <w:rPr>
          <w:b/>
          <w:sz w:val="24"/>
          <w:szCs w:val="24"/>
          <w:lang w:val="en-US"/>
        </w:rPr>
        <w:t xml:space="preserve">ntegrated </w:t>
      </w:r>
      <w:r w:rsidRPr="00C935D5">
        <w:rPr>
          <w:rFonts w:eastAsia="Times"/>
          <w:b/>
          <w:sz w:val="24"/>
          <w:szCs w:val="24"/>
          <w:lang w:val="en-US"/>
        </w:rPr>
        <w:t>Model for Leisure-Time Physical Activity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363"/>
        <w:gridCol w:w="4111"/>
      </w:tblGrid>
      <w:tr w:rsidR="0073545D" w:rsidRPr="00B36A15" w14:paraId="73614CE4" w14:textId="77777777" w:rsidTr="00D30D22">
        <w:trPr>
          <w:trHeight w:val="29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C4AF4" w14:textId="77777777" w:rsidR="0073545D" w:rsidRPr="00B36A15" w:rsidRDefault="0073545D" w:rsidP="00D30D22">
            <w:pPr>
              <w:spacing w:before="120"/>
              <w:rPr>
                <w:lang w:val="en-US"/>
              </w:rPr>
            </w:pPr>
            <w:r w:rsidRPr="00B36A15">
              <w:rPr>
                <w:lang w:val="en-US"/>
              </w:rPr>
              <w:t>Variable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464C1" w14:textId="77777777" w:rsidR="0073545D" w:rsidRPr="00B36A15" w:rsidRDefault="0073545D" w:rsidP="00D30D22">
            <w:pPr>
              <w:spacing w:before="120" w:line="360" w:lineRule="auto"/>
              <w:rPr>
                <w:lang w:val="en-US"/>
              </w:rPr>
            </w:pPr>
            <w:r w:rsidRPr="00B36A15">
              <w:rPr>
                <w:lang w:val="en-US"/>
              </w:rPr>
              <w:t>Ite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A3287" w14:textId="77777777" w:rsidR="0073545D" w:rsidRPr="00B36A15" w:rsidRDefault="0073545D" w:rsidP="00D30D22">
            <w:pPr>
              <w:spacing w:before="120"/>
              <w:rPr>
                <w:color w:val="000000"/>
                <w:lang w:val="en-US"/>
              </w:rPr>
            </w:pPr>
            <w:r w:rsidRPr="00B36A15">
              <w:rPr>
                <w:color w:val="000000"/>
                <w:lang w:val="en-US"/>
              </w:rPr>
              <w:t>Scale</w:t>
            </w:r>
          </w:p>
        </w:tc>
      </w:tr>
      <w:tr w:rsidR="0073545D" w:rsidRPr="00A12312" w14:paraId="277B689E" w14:textId="77777777" w:rsidTr="00D30D22">
        <w:trPr>
          <w:trHeight w:val="29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FBD96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ntention 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A91FF3" w14:textId="77777777" w:rsidR="0018772F" w:rsidRPr="00A12312" w:rsidRDefault="0018772F" w:rsidP="0018772F">
            <w:pPr>
              <w:spacing w:after="60"/>
              <w:rPr>
                <w:lang w:val="en-US"/>
              </w:rPr>
            </w:pPr>
            <w:r w:rsidRPr="00A12312">
              <w:rPr>
                <w:lang w:val="en-US"/>
              </w:rPr>
              <w:t xml:space="preserve">I intend to </w:t>
            </w:r>
            <w:r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>, for at least 20 minutes, during my free time, over the next 4 weeks with the following regularity.</w:t>
            </w:r>
            <w:r>
              <w:rPr>
                <w:lang w:val="en-US"/>
              </w:rPr>
              <w:t xml:space="preserve"> (Int1</w:t>
            </w:r>
            <w:r w:rsidRPr="00A12312">
              <w:rPr>
                <w:lang w:val="en-US"/>
              </w:rPr>
              <w:t>_LT)</w:t>
            </w:r>
          </w:p>
          <w:p w14:paraId="653B7BE0" w14:textId="77777777" w:rsidR="0073545D" w:rsidRPr="00A12312" w:rsidRDefault="0073545D" w:rsidP="00D30D22">
            <w:pPr>
              <w:spacing w:after="60"/>
              <w:rPr>
                <w:lang w:val="en-US"/>
              </w:rPr>
            </w:pPr>
            <w:r w:rsidRPr="00A12312">
              <w:rPr>
                <w:lang w:val="en-US"/>
              </w:rPr>
              <w:t xml:space="preserve">I intend to do </w:t>
            </w:r>
            <w:r w:rsidR="00605DED">
              <w:rPr>
                <w:lang w:val="en-US"/>
              </w:rPr>
              <w:t>physical activities</w:t>
            </w:r>
            <w:r w:rsidRPr="00A12312">
              <w:rPr>
                <w:lang w:val="en-US"/>
              </w:rPr>
              <w:t>, for at least 20 minutes, 3 days per week during my free time, over the next 4 weeks. (Int</w:t>
            </w:r>
            <w:r w:rsidR="0018772F">
              <w:rPr>
                <w:lang w:val="en-US"/>
              </w:rPr>
              <w:t>2</w:t>
            </w:r>
            <w:r w:rsidRPr="00A12312">
              <w:rPr>
                <w:lang w:val="en-US"/>
              </w:rPr>
              <w:t>_LT)</w:t>
            </w:r>
          </w:p>
          <w:p w14:paraId="360C2EF8" w14:textId="77777777" w:rsidR="0073545D" w:rsidRPr="00A12312" w:rsidRDefault="0073545D" w:rsidP="00D30D22">
            <w:pPr>
              <w:spacing w:after="60"/>
              <w:rPr>
                <w:lang w:val="en-US"/>
              </w:rPr>
            </w:pPr>
            <w:r w:rsidRPr="00A12312">
              <w:rPr>
                <w:lang w:val="en-US"/>
              </w:rPr>
              <w:t>I intend to do</w:t>
            </w:r>
            <w:r w:rsidR="00781625">
              <w:rPr>
                <w:lang w:val="en-US"/>
              </w:rPr>
              <w:t xml:space="preserve"> physical activities</w:t>
            </w:r>
            <w:r w:rsidRPr="00A12312">
              <w:rPr>
                <w:lang w:val="en-US"/>
              </w:rPr>
              <w:t>, for at least 20 minutes, 3 days per week during my free time, over the next 4 weeks. (Int3_LT)</w:t>
            </w:r>
          </w:p>
          <w:p w14:paraId="0C72BDD5" w14:textId="77777777" w:rsidR="0073545D" w:rsidRPr="00A12312" w:rsidRDefault="0073545D" w:rsidP="00D30D22">
            <w:pPr>
              <w:spacing w:after="60"/>
              <w:rPr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950C6" w14:textId="77777777" w:rsidR="0018772F" w:rsidRPr="00A12312" w:rsidRDefault="0018772F" w:rsidP="0018772F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”, 7 = “every day”</w:t>
            </w:r>
          </w:p>
          <w:p w14:paraId="19CC7ED8" w14:textId="77777777" w:rsidR="0018772F" w:rsidRDefault="0018772F" w:rsidP="00D30D22">
            <w:pPr>
              <w:rPr>
                <w:color w:val="000000"/>
                <w:lang w:val="en-US"/>
              </w:rPr>
            </w:pPr>
          </w:p>
          <w:p w14:paraId="552ADFD0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= “unlikely”, 7 </w:t>
            </w:r>
            <w:proofErr w:type="gramStart"/>
            <w:r w:rsidRPr="00A12312">
              <w:rPr>
                <w:color w:val="000000"/>
                <w:lang w:val="en-US"/>
              </w:rPr>
              <w:t>= ”very</w:t>
            </w:r>
            <w:proofErr w:type="gramEnd"/>
            <w:r w:rsidRPr="00A12312">
              <w:rPr>
                <w:color w:val="000000"/>
                <w:lang w:val="en-US"/>
              </w:rPr>
              <w:t xml:space="preserve"> likely”.</w:t>
            </w:r>
          </w:p>
          <w:p w14:paraId="68D90301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68553266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color w:val="000000"/>
                <w:lang w:val="en-US"/>
              </w:rPr>
              <w:t>1 = “definitely not”, 6 = “definitely”</w:t>
            </w:r>
          </w:p>
        </w:tc>
      </w:tr>
      <w:tr w:rsidR="0073545D" w:rsidRPr="00A12312" w14:paraId="753F6064" w14:textId="77777777" w:rsidTr="00D30D22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4F03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Attitud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0939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bCs/>
                <w:lang w:val="en-US"/>
              </w:rPr>
              <w:t xml:space="preserve">My doing </w:t>
            </w:r>
            <w:r w:rsidR="00781625">
              <w:rPr>
                <w:lang w:val="en-US"/>
              </w:rPr>
              <w:t>physical activities</w:t>
            </w:r>
            <w:r w:rsidRPr="00A12312">
              <w:rPr>
                <w:bCs/>
                <w:lang w:val="en-US"/>
              </w:rPr>
              <w:t>, for at least 20 minutes, 3 days per week over the next 4 weeks during my free time is…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8F18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= “unenjoyable”, 7 = “enjoyable” (Att1_LT)</w:t>
            </w:r>
          </w:p>
          <w:p w14:paraId="13857F30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= “bad</w:t>
            </w:r>
            <w:proofErr w:type="gramStart"/>
            <w:r w:rsidRPr="00A12312">
              <w:rPr>
                <w:color w:val="000000"/>
                <w:lang w:val="en-US"/>
              </w:rPr>
              <w:t>”,  7</w:t>
            </w:r>
            <w:proofErr w:type="gramEnd"/>
            <w:r w:rsidRPr="00A12312">
              <w:rPr>
                <w:color w:val="000000"/>
                <w:lang w:val="en-US"/>
              </w:rPr>
              <w:t xml:space="preserve"> = “good” (Att2_LT)</w:t>
            </w:r>
          </w:p>
          <w:p w14:paraId="036D0465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useless”</w:t>
            </w:r>
            <w:r w:rsidRPr="00A12312">
              <w:rPr>
                <w:lang w:val="en-US"/>
              </w:rPr>
              <w:t xml:space="preserve">, </w:t>
            </w:r>
            <w:r w:rsidRPr="00A12312">
              <w:rPr>
                <w:color w:val="000000"/>
                <w:lang w:val="en-US"/>
              </w:rPr>
              <w:t>7 = “useful” (Att3_LT)</w:t>
            </w:r>
          </w:p>
          <w:p w14:paraId="084E53C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boring”, 7 = “interesting” (Att4_LT)</w:t>
            </w:r>
          </w:p>
          <w:p w14:paraId="3FF014BD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harmful”, 7 = “beneficial” (Att5_LT)</w:t>
            </w:r>
          </w:p>
          <w:p w14:paraId="785879A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</w:tc>
      </w:tr>
      <w:tr w:rsidR="0073545D" w:rsidRPr="00A12312" w14:paraId="4F1A41E6" w14:textId="77777777" w:rsidTr="00D30D22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D80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Subjective norm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9A6E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who are important to me would want me to do </w:t>
            </w:r>
            <w:r w:rsidR="00781625">
              <w:rPr>
                <w:lang w:val="en-US"/>
              </w:rPr>
              <w:t>physical activities</w:t>
            </w:r>
            <w:r w:rsidRPr="00A12312">
              <w:rPr>
                <w:lang w:val="en-US"/>
              </w:rPr>
              <w:t xml:space="preserve"> for at least 20 minutes, 3 days per week during my free time over the next 4 weeks. (Sn1_LT)</w:t>
            </w:r>
          </w:p>
          <w:p w14:paraId="6E752A15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I know would approve of me doing </w:t>
            </w:r>
            <w:r w:rsidR="00781625">
              <w:rPr>
                <w:lang w:val="en-US"/>
              </w:rPr>
              <w:t>physical activities</w:t>
            </w:r>
            <w:r w:rsidRPr="00A12312">
              <w:rPr>
                <w:lang w:val="en-US"/>
              </w:rPr>
              <w:t xml:space="preserve"> for at least 20 minutes, 3 days per week during my free time over the next 4 weeks. (Sn2_LT)</w:t>
            </w:r>
          </w:p>
          <w:p w14:paraId="1FDC67FC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close to me expect me to do </w:t>
            </w:r>
            <w:r w:rsidR="00781625">
              <w:rPr>
                <w:lang w:val="en-US"/>
              </w:rPr>
              <w:t>physical activities</w:t>
            </w:r>
            <w:r w:rsidR="00781625" w:rsidRPr="00A12312" w:rsidDel="00781625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for at least 20 minutes, 3 days per week during my free time over the next 4 weeks. (Sn3_LT)</w:t>
            </w:r>
          </w:p>
          <w:p w14:paraId="658DE7DD" w14:textId="77777777" w:rsidR="0073545D" w:rsidRPr="00A12312" w:rsidRDefault="0073545D" w:rsidP="00D30D22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07C4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2C07B50F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3EB9C589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77DBDE60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48EEFF4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13C386E2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</w:tc>
      </w:tr>
      <w:tr w:rsidR="0073545D" w:rsidRPr="00A12312" w14:paraId="508ACFC4" w14:textId="77777777" w:rsidTr="00D30D22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EFE6E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erceived behavioral control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38EB1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How much control do you have over doing </w:t>
            </w:r>
            <w:r w:rsidR="00781625">
              <w:rPr>
                <w:lang w:val="en-US"/>
              </w:rPr>
              <w:t>physical activities</w:t>
            </w:r>
            <w:r w:rsidR="00781625" w:rsidRPr="00A12312" w:rsidDel="00781625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for at least 20 minutes, 3 days per week during your free time in the next 4 weeks? (Pbc1_LT)</w:t>
            </w:r>
          </w:p>
          <w:p w14:paraId="2095CFC7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f I wanted </w:t>
            </w:r>
            <w:proofErr w:type="gramStart"/>
            <w:r w:rsidRPr="00A12312">
              <w:rPr>
                <w:lang w:val="en-US"/>
              </w:rPr>
              <w:t>to</w:t>
            </w:r>
            <w:proofErr w:type="gramEnd"/>
            <w:r w:rsidRPr="00A12312">
              <w:rPr>
                <w:lang w:val="en-US"/>
              </w:rPr>
              <w:t xml:space="preserve"> I could </w:t>
            </w:r>
            <w:r w:rsidR="00781625">
              <w:rPr>
                <w:lang w:val="en-US"/>
              </w:rPr>
              <w:t>do physical activities</w:t>
            </w:r>
            <w:r w:rsidR="00781625" w:rsidRPr="00A12312" w:rsidDel="00781625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for at least 20 minutes, 3 days per week during my free time over the next 4 weeks. (Pbc2_LT)</w:t>
            </w:r>
          </w:p>
          <w:p w14:paraId="2E50D6F8" w14:textId="77777777" w:rsidR="0073545D" w:rsidRPr="00A12312" w:rsidRDefault="0073545D" w:rsidP="00D30D22">
            <w:pPr>
              <w:spacing w:after="60"/>
              <w:rPr>
                <w:lang w:val="en-US"/>
              </w:rPr>
            </w:pPr>
            <w:r w:rsidRPr="00A12312">
              <w:rPr>
                <w:lang w:val="en-US"/>
              </w:rPr>
              <w:t xml:space="preserve">I feel in complete control over whether I will do </w:t>
            </w:r>
            <w:r w:rsidR="00781625">
              <w:rPr>
                <w:lang w:val="en-US"/>
              </w:rPr>
              <w:t>physical activities</w:t>
            </w:r>
            <w:r w:rsidR="00781625" w:rsidRPr="00A12312" w:rsidDel="00781625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for at least 20 minutes, 3 days per week during my free time over the next 4 weeks. (Pbc3_LT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A981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</w:t>
            </w:r>
            <w:proofErr w:type="gramStart"/>
            <w:r w:rsidRPr="00A12312">
              <w:rPr>
                <w:color w:val="000000"/>
                <w:lang w:val="en-US"/>
              </w:rPr>
              <w:t>=  “</w:t>
            </w:r>
            <w:proofErr w:type="gramEnd"/>
            <w:r w:rsidRPr="00A12312">
              <w:rPr>
                <w:color w:val="000000"/>
                <w:lang w:val="en-US"/>
              </w:rPr>
              <w:t xml:space="preserve">I have no control”, 7 = “I have complete control” </w:t>
            </w:r>
          </w:p>
          <w:p w14:paraId="1A9AA9A9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3A6B6C2C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46219B2B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</w:t>
            </w:r>
            <w:proofErr w:type="gramStart"/>
            <w:r w:rsidRPr="00A12312">
              <w:rPr>
                <w:color w:val="000000"/>
                <w:lang w:val="en-US"/>
              </w:rPr>
              <w:t>=  “</w:t>
            </w:r>
            <w:proofErr w:type="gramEnd"/>
            <w:r w:rsidRPr="00A12312">
              <w:rPr>
                <w:color w:val="000000"/>
                <w:lang w:val="en-US"/>
              </w:rPr>
              <w:t>I have no control”, 7 = “I have complete control”</w:t>
            </w:r>
          </w:p>
          <w:p w14:paraId="124A8988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</w:tc>
      </w:tr>
      <w:tr w:rsidR="0073545D" w:rsidRPr="00A12312" w14:paraId="4E0D4082" w14:textId="77777777" w:rsidTr="00D30D22">
        <w:trPr>
          <w:trHeight w:val="5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763B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Autonomous motivatio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A214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</w:t>
            </w:r>
            <w:r w:rsidR="00781625">
              <w:rPr>
                <w:lang w:val="en-US"/>
              </w:rPr>
              <w:t>do physical activities</w:t>
            </w:r>
            <w:r w:rsidR="00781625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 xml:space="preserve">during my </w:t>
            </w:r>
            <w:proofErr w:type="spellStart"/>
            <w:r w:rsidRPr="00A12312">
              <w:rPr>
                <w:lang w:val="en-US"/>
              </w:rPr>
              <w:t>freetime</w:t>
            </w:r>
            <w:proofErr w:type="spellEnd"/>
            <w:r w:rsidRPr="00A12312">
              <w:rPr>
                <w:lang w:val="en-US"/>
              </w:rPr>
              <w:t>…</w:t>
            </w:r>
          </w:p>
          <w:p w14:paraId="5323C1C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value the benefits of </w:t>
            </w:r>
            <w:r w:rsidR="00781625">
              <w:rPr>
                <w:lang w:val="en-US"/>
              </w:rPr>
              <w:t>physical activity</w:t>
            </w:r>
            <w:r w:rsidRPr="00A12312">
              <w:rPr>
                <w:lang w:val="en-US"/>
              </w:rPr>
              <w:t xml:space="preserve"> (Id1_LT)</w:t>
            </w:r>
          </w:p>
          <w:p w14:paraId="1DCE4B23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it is fun. (Im1_LT)</w:t>
            </w:r>
          </w:p>
          <w:p w14:paraId="0E252EA5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t’s important to me to </w:t>
            </w:r>
            <w:r w:rsidR="00781625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regularly. (Id2_LT)</w:t>
            </w:r>
          </w:p>
          <w:p w14:paraId="437B3ADF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enjoy my </w:t>
            </w:r>
            <w:r w:rsidR="00781625">
              <w:rPr>
                <w:lang w:val="en-US"/>
              </w:rPr>
              <w:t>physical activity</w:t>
            </w:r>
            <w:r w:rsidR="00781625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sessions. (Im2_LT)</w:t>
            </w:r>
          </w:p>
          <w:p w14:paraId="698E4910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think it’s important to make the effort to </w:t>
            </w:r>
            <w:r w:rsidR="00781625">
              <w:rPr>
                <w:lang w:val="en-US"/>
              </w:rPr>
              <w:t>do physical activities</w:t>
            </w:r>
            <w:r w:rsidR="00781625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regularly. (Id3_LT)</w:t>
            </w:r>
          </w:p>
          <w:p w14:paraId="1295D2AB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ind </w:t>
            </w:r>
            <w:r w:rsidR="00781625">
              <w:rPr>
                <w:lang w:val="en-US"/>
              </w:rPr>
              <w:t>physical activities</w:t>
            </w:r>
            <w:r w:rsidR="00781625" w:rsidRPr="00A12312">
              <w:rPr>
                <w:lang w:val="en-US"/>
              </w:rPr>
              <w:t xml:space="preserve"> </w:t>
            </w:r>
            <w:r w:rsidR="00781625">
              <w:rPr>
                <w:lang w:val="en-US"/>
              </w:rPr>
              <w:t xml:space="preserve">as </w:t>
            </w:r>
            <w:r w:rsidRPr="00A12312">
              <w:rPr>
                <w:lang w:val="en-US"/>
              </w:rPr>
              <w:t>a pleasurable activity. (Im3_LT)</w:t>
            </w:r>
          </w:p>
          <w:p w14:paraId="18BF9429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lastRenderedPageBreak/>
              <w:t xml:space="preserve">… Because I get restless if I don’t </w:t>
            </w:r>
            <w:r w:rsidR="00EE323F">
              <w:rPr>
                <w:lang w:val="en-US"/>
              </w:rPr>
              <w:t>do physical activities</w:t>
            </w:r>
            <w:r w:rsidR="00EE323F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regularly. (Id4_LT)</w:t>
            </w:r>
          </w:p>
          <w:p w14:paraId="08A3988D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get pleasure and satisfaction from participating in </w:t>
            </w:r>
            <w:r w:rsidR="00EE323F">
              <w:rPr>
                <w:lang w:val="en-US"/>
              </w:rPr>
              <w:t>physical activities</w:t>
            </w:r>
            <w:r w:rsidRPr="00A12312">
              <w:rPr>
                <w:lang w:val="en-US"/>
              </w:rPr>
              <w:t>. (Im4_LT)</w:t>
            </w:r>
          </w:p>
          <w:p w14:paraId="072020C8" w14:textId="77777777" w:rsidR="0073545D" w:rsidRPr="00A12312" w:rsidRDefault="0073545D" w:rsidP="00D30D22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5E09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01A2871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5326498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7EDF0898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4D59AB00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0401FB8A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5B1B9D1F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4D678CBF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lastRenderedPageBreak/>
              <w:t>1 = “not at all true”, 5 = “very true”</w:t>
            </w:r>
          </w:p>
          <w:p w14:paraId="188F571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</w:tc>
      </w:tr>
      <w:tr w:rsidR="0073545D" w:rsidRPr="00A12312" w14:paraId="11C77EC1" w14:textId="77777777" w:rsidTr="00D30D2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A0AD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lastRenderedPageBreak/>
              <w:t>Controlled motivatio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10ACE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</w:t>
            </w:r>
            <w:r w:rsidR="00EE323F">
              <w:rPr>
                <w:lang w:val="en-US"/>
              </w:rPr>
              <w:t>do physical activities</w:t>
            </w:r>
            <w:r w:rsidR="00EE323F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 xml:space="preserve">during my </w:t>
            </w:r>
            <w:proofErr w:type="spellStart"/>
            <w:r w:rsidRPr="00A12312">
              <w:rPr>
                <w:lang w:val="en-US"/>
              </w:rPr>
              <w:t>freetime</w:t>
            </w:r>
            <w:proofErr w:type="spellEnd"/>
            <w:r w:rsidRPr="00A12312">
              <w:rPr>
                <w:lang w:val="en-US"/>
              </w:rPr>
              <w:t>…</w:t>
            </w:r>
          </w:p>
          <w:p w14:paraId="3298415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other people say I should. (Ex1_LT)</w:t>
            </w:r>
          </w:p>
          <w:p w14:paraId="160FDC3C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feel guilty when I don’t </w:t>
            </w:r>
            <w:r w:rsidR="00EE323F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>. (Ij1_LT)</w:t>
            </w:r>
          </w:p>
          <w:p w14:paraId="7980A8A9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my people important to me (parents, family etc.) say I should. (Ex2_LT)</w:t>
            </w:r>
          </w:p>
          <w:p w14:paraId="57D34471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I feel ashamed when I miss a</w:t>
            </w:r>
            <w:r w:rsidR="00EE323F">
              <w:rPr>
                <w:lang w:val="en-US"/>
              </w:rPr>
              <w:t xml:space="preserve"> physical activity</w:t>
            </w:r>
            <w:r w:rsidRPr="00A12312">
              <w:rPr>
                <w:lang w:val="en-US"/>
              </w:rPr>
              <w:t xml:space="preserve"> session (Ij2_LT)</w:t>
            </w:r>
          </w:p>
          <w:p w14:paraId="5EF5965D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other people will not be pleased with me if I do</w:t>
            </w:r>
            <w:r w:rsidR="00EE323F">
              <w:rPr>
                <w:lang w:val="en-US"/>
              </w:rPr>
              <w:t>n’</w:t>
            </w:r>
            <w:r w:rsidRPr="00A12312">
              <w:rPr>
                <w:lang w:val="en-US"/>
              </w:rPr>
              <w:t xml:space="preserve">t </w:t>
            </w:r>
            <w:r w:rsidR="00EE323F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>. (Ex3_LT)</w:t>
            </w:r>
          </w:p>
          <w:p w14:paraId="0E965C88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eel like a failure when I haven’t </w:t>
            </w:r>
            <w:r w:rsidR="00EE323F">
              <w:rPr>
                <w:lang w:val="en-US"/>
              </w:rPr>
              <w:t>been physically active</w:t>
            </w:r>
            <w:r w:rsidR="00EE323F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a while. (Ij3_LT)</w:t>
            </w:r>
          </w:p>
          <w:p w14:paraId="396892B7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eel under pressure from my friends/family to </w:t>
            </w:r>
            <w:r w:rsidR="00EE323F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>. (Ex4_LT)</w:t>
            </w:r>
          </w:p>
          <w:p w14:paraId="7BD150FE" w14:textId="77777777" w:rsidR="0073545D" w:rsidRDefault="0073545D" w:rsidP="00EE323F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will feel bad about myself when I don’t </w:t>
            </w:r>
            <w:r w:rsidR="00EE323F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>. (Ij4_LT)</w:t>
            </w:r>
          </w:p>
          <w:p w14:paraId="281D0A4C" w14:textId="77777777" w:rsidR="00EE323F" w:rsidRPr="00A12312" w:rsidRDefault="00EE323F" w:rsidP="00EE323F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E058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714B8EE5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7AB5DC00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2DC5F319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1E0BCCB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45BA538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1822B52A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068CC74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61C6B3E8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1EF0AA71" w14:textId="77777777" w:rsidR="0073545D" w:rsidRPr="00A12312" w:rsidRDefault="0073545D" w:rsidP="00D30D22">
            <w:pPr>
              <w:rPr>
                <w:lang w:val="en-US"/>
              </w:rPr>
            </w:pPr>
          </w:p>
        </w:tc>
      </w:tr>
      <w:tr w:rsidR="0073545D" w:rsidRPr="00A12312" w14:paraId="3E467B2B" w14:textId="77777777" w:rsidTr="00D30D2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7374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erceived autonomy support by peers</w:t>
            </w:r>
          </w:p>
          <w:p w14:paraId="6897EB9A" w14:textId="77777777" w:rsidR="0073545D" w:rsidRPr="00A12312" w:rsidRDefault="0073545D" w:rsidP="00D30D22">
            <w:pPr>
              <w:rPr>
                <w:lang w:val="en-US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5135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encourage me to do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my free time. (Pas1_LT)</w:t>
            </w:r>
          </w:p>
          <w:p w14:paraId="69D6250F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display confidence in my ability to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my free time. (Pas2_LT)</w:t>
            </w:r>
          </w:p>
          <w:p w14:paraId="5758A33D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help me to do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my free time. (Pas3_LT)</w:t>
            </w:r>
          </w:p>
          <w:p w14:paraId="7E7B3F7C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support me when I do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my free time. (Pas4_LT)</w:t>
            </w:r>
          </w:p>
          <w:p w14:paraId="593F8091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provide me with positive feedback when I do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my free time. (Pas5_LT)</w:t>
            </w:r>
          </w:p>
          <w:p w14:paraId="743412B7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</w:t>
            </w:r>
            <w:proofErr w:type="gramStart"/>
            <w:r w:rsidRPr="00A12312">
              <w:rPr>
                <w:lang w:val="en-US"/>
              </w:rPr>
              <w:t>am able to</w:t>
            </w:r>
            <w:proofErr w:type="gramEnd"/>
            <w:r w:rsidRPr="00A12312">
              <w:rPr>
                <w:lang w:val="en-US"/>
              </w:rPr>
              <w:t xml:space="preserve"> talk with my friends about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 do in my free time. (Pas6_LT)</w:t>
            </w:r>
          </w:p>
          <w:p w14:paraId="0CBEE0BB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care about the </w:t>
            </w:r>
            <w:r w:rsidR="00EE323F">
              <w:rPr>
                <w:lang w:val="en-US"/>
              </w:rPr>
              <w:t>physical activities</w:t>
            </w:r>
            <w:r w:rsidR="00EE323F" w:rsidRPr="00A12312" w:rsidDel="00EE323F">
              <w:rPr>
                <w:lang w:val="en-US"/>
              </w:rPr>
              <w:t xml:space="preserve"> </w:t>
            </w:r>
            <w:bookmarkStart w:id="0" w:name="_GoBack"/>
            <w:bookmarkEnd w:id="0"/>
            <w:r w:rsidRPr="00A12312">
              <w:rPr>
                <w:lang w:val="en-US"/>
              </w:rPr>
              <w:t>I do in my free time. (Pas7_LT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02F4B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14E2FD0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6312CD63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635E3DDB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3177F42B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61DEE7E4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3F73009A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39EAE791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03C2746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55F94FC4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5875E7B2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</w:tc>
      </w:tr>
      <w:tr w:rsidR="0073545D" w:rsidRPr="00A12312" w14:paraId="2D956B81" w14:textId="77777777" w:rsidTr="00D30D2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002DA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hysical activity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A440F" w14:textId="77777777" w:rsidR="0073545D" w:rsidRPr="00A12312" w:rsidRDefault="0073545D" w:rsidP="00D30D22">
            <w:pPr>
              <w:rPr>
                <w:rFonts w:eastAsia="MS Mincho"/>
                <w:color w:val="000000"/>
                <w:lang w:val="en-US"/>
              </w:rPr>
            </w:pPr>
            <w:r w:rsidRPr="00A12312">
              <w:rPr>
                <w:rFonts w:eastAsia="MS Mincho"/>
                <w:color w:val="000000"/>
                <w:lang w:val="en-US"/>
              </w:rPr>
              <w:t>Over a typical or usual week, how often are you physically active and sweat and get out of breath outside school hours? (Pa1_LT)</w:t>
            </w:r>
          </w:p>
          <w:p w14:paraId="5901A546" w14:textId="77777777" w:rsidR="0073545D" w:rsidRPr="00A12312" w:rsidRDefault="0073545D" w:rsidP="00D30D22">
            <w:pPr>
              <w:rPr>
                <w:lang w:val="en-US"/>
              </w:rPr>
            </w:pPr>
            <w:r w:rsidRPr="00A12312">
              <w:rPr>
                <w:rFonts w:eastAsia="MS Mincho"/>
                <w:color w:val="000000"/>
                <w:lang w:val="en-US"/>
              </w:rPr>
              <w:t>Over a typical or usual week, how many hours are you physically active and sweat and get out of breath outside school hours? (Pa2_LT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E669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daily”, 7 = “never”</w:t>
            </w:r>
          </w:p>
          <w:p w14:paraId="2223935E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</w:p>
          <w:p w14:paraId="49D93A11" w14:textId="77777777" w:rsidR="0073545D" w:rsidRPr="00A12312" w:rsidRDefault="0073545D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”, 7 = “7 hours or more”</w:t>
            </w:r>
          </w:p>
        </w:tc>
      </w:tr>
    </w:tbl>
    <w:p w14:paraId="5849F8B9" w14:textId="77777777" w:rsidR="0073545D" w:rsidRPr="00A12312" w:rsidRDefault="0073545D" w:rsidP="0073545D">
      <w:pPr>
        <w:rPr>
          <w:lang w:val="en-US"/>
        </w:rPr>
      </w:pPr>
    </w:p>
    <w:p w14:paraId="28D7A847" w14:textId="77777777" w:rsidR="00DF1C69" w:rsidRPr="0073545D" w:rsidRDefault="00DF1C69">
      <w:pPr>
        <w:rPr>
          <w:lang w:val="en-US"/>
        </w:rPr>
      </w:pPr>
    </w:p>
    <w:sectPr w:rsidR="00DF1C69" w:rsidRPr="0073545D" w:rsidSect="00735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45D"/>
    <w:rsid w:val="0018772F"/>
    <w:rsid w:val="002B1CD0"/>
    <w:rsid w:val="00365BCF"/>
    <w:rsid w:val="003669C5"/>
    <w:rsid w:val="00396991"/>
    <w:rsid w:val="00495388"/>
    <w:rsid w:val="004F6A50"/>
    <w:rsid w:val="005226F8"/>
    <w:rsid w:val="005642AE"/>
    <w:rsid w:val="00605DED"/>
    <w:rsid w:val="0068140C"/>
    <w:rsid w:val="0073545D"/>
    <w:rsid w:val="0076069D"/>
    <w:rsid w:val="00781625"/>
    <w:rsid w:val="0084646B"/>
    <w:rsid w:val="00846C66"/>
    <w:rsid w:val="008C2483"/>
    <w:rsid w:val="008C5E36"/>
    <w:rsid w:val="0099307E"/>
    <w:rsid w:val="00C935D5"/>
    <w:rsid w:val="00D23C56"/>
    <w:rsid w:val="00DF1C69"/>
    <w:rsid w:val="00EE323F"/>
    <w:rsid w:val="00F33401"/>
    <w:rsid w:val="00FD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9A6D7"/>
  <w15:chartTrackingRefBased/>
  <w15:docId w15:val="{FD1A4A27-9709-46AE-8549-EC78F3E2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354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EE323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E323F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E32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E323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E323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EE323F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E323F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BE111-079F-4336-ADF4-9EAA20D0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8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-Turpiainen, Heidi</dc:creator>
  <cp:keywords/>
  <dc:description/>
  <cp:lastModifiedBy>Turpiainen Teemu</cp:lastModifiedBy>
  <cp:revision>2</cp:revision>
  <dcterms:created xsi:type="dcterms:W3CDTF">2020-07-10T15:17:00Z</dcterms:created>
  <dcterms:modified xsi:type="dcterms:W3CDTF">2020-07-10T15:17:00Z</dcterms:modified>
</cp:coreProperties>
</file>